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D5D1F" w14:textId="28783D4D" w:rsidR="003248F0" w:rsidRPr="005837F6" w:rsidRDefault="00B85FDC" w:rsidP="00B85FDC">
      <w:pPr>
        <w:widowControl/>
        <w:jc w:val="center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5837F6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Supplemental table </w:t>
      </w:r>
      <w:r w:rsidR="005837F6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2</w:t>
      </w:r>
      <w:r w:rsidRPr="005837F6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. </w:t>
      </w:r>
      <w:r w:rsidR="005837F6" w:rsidRPr="00342E31">
        <w:rPr>
          <w:rFonts w:ascii="Times New Roman" w:hAnsi="Times New Roman" w:cs="Times New Roman" w:hint="eastAsia"/>
          <w:sz w:val="18"/>
          <w:szCs w:val="18"/>
        </w:rPr>
        <w:t xml:space="preserve">Marginal effect of postoperative </w:t>
      </w:r>
      <w:r w:rsidR="005837F6">
        <w:rPr>
          <w:rFonts w:ascii="Times New Roman" w:hAnsi="Times New Roman" w:cs="Times New Roman" w:hint="eastAsia"/>
          <w:sz w:val="18"/>
          <w:szCs w:val="18"/>
        </w:rPr>
        <w:t>ICH</w:t>
      </w:r>
      <w:r w:rsidR="005837F6" w:rsidRPr="00342E31">
        <w:rPr>
          <w:rFonts w:ascii="Times New Roman" w:hAnsi="Times New Roman" w:cs="Times New Roman" w:hint="eastAsia"/>
          <w:sz w:val="18"/>
          <w:szCs w:val="18"/>
        </w:rPr>
        <w:t xml:space="preserve"> on DVT/PE</w:t>
      </w:r>
    </w:p>
    <w:tbl>
      <w:tblPr>
        <w:tblW w:w="9928" w:type="dxa"/>
        <w:jc w:val="center"/>
        <w:tblLook w:val="04A0" w:firstRow="1" w:lastRow="0" w:firstColumn="1" w:lastColumn="0" w:noHBand="0" w:noVBand="1"/>
      </w:tblPr>
      <w:tblGrid>
        <w:gridCol w:w="1056"/>
        <w:gridCol w:w="2536"/>
        <w:gridCol w:w="1056"/>
        <w:gridCol w:w="1056"/>
        <w:gridCol w:w="1056"/>
        <w:gridCol w:w="1056"/>
        <w:gridCol w:w="1056"/>
        <w:gridCol w:w="1056"/>
      </w:tblGrid>
      <w:tr w:rsidR="005837F6" w:rsidRPr="005837F6" w14:paraId="4FAB164D" w14:textId="77777777" w:rsidTr="00212873">
        <w:trPr>
          <w:trHeight w:val="280"/>
          <w:jc w:val="center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4DE0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5EF8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2CB5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argi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2E2B6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rr.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5CC4" w14:textId="312D78B5" w:rsidR="005837F6" w:rsidRPr="005837F6" w:rsidRDefault="005837F6" w:rsidP="005837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%</w:t>
            </w: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CI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D478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F6CE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5837F6" w:rsidRPr="005837F6" w14:paraId="770320C5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5D2A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VT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0240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on-DV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43F7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3817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B0A2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0E5E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0BFB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14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823C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2FCCD10B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11C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4AC4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V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34BE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3A50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C802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D05C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5F3F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9.0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B73F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29AB0815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4EDD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5325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on-DVT*Non-IC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8AA2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3AAB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BFCF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549F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2B3B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16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5D9C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66513FCD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E260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410F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on-DVT*IC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C188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6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3329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5A9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4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9976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7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2400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.8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EF90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35F8ABE7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892B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0D76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VT*Non-IC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55B7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0BE5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35CB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9245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65FD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8.5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7DBD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4034F1EB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9AA8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DB6D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VT*IC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A78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07EE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3045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95BD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5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6939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5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895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21358E3E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AA20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5AB9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on-DVT*(ICH - Non-ICH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67E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3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52E6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F674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4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A31F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1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B41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4.3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389C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4B7736AB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A4A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B8F6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VT*(ICH - Non-ICH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949B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C9E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E69E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09BD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4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5AB0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.3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C48E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3F0F8B48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0D5C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C4D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on-P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0390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59C6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A5B8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64CD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E7F6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601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99E4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4EA6B177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1F9F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0821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AD02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0974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9E5A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BC3C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25F6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9.0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11E2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1CF5FC35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FC11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1036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on-PE*Non-IC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C128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F7B1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2B2D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2A1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4BD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643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EEB2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440305C3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330E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6398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on-PE*IC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B14F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FD8B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68CF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8039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FF4B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3.9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D25D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7D4F25D9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EAB9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8FBB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E*Non-IC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A836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110F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4670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164D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32C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4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0B7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175DC28A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E55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85C8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E*IC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2152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348F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2FD6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EF12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669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4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D17F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837F6" w:rsidRPr="005837F6" w14:paraId="2976CA4F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F3F7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F750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on-PE*(ICH - Non-ICH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94D4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0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4E8C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4048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0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C187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3ACD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.3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8D6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85</w:t>
            </w:r>
          </w:p>
        </w:tc>
      </w:tr>
      <w:tr w:rsidR="005837F6" w:rsidRPr="005837F6" w14:paraId="01C2B412" w14:textId="77777777" w:rsidTr="005837F6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0D25" w14:textId="77777777" w:rsidR="005837F6" w:rsidRPr="005837F6" w:rsidRDefault="005837F6" w:rsidP="005837F6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5837F6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1131E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E*(ICH - Non-ICH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3519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CD9B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864CC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A580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CEC9C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33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DBD43" w14:textId="77777777" w:rsidR="005837F6" w:rsidRPr="005837F6" w:rsidRDefault="005837F6" w:rsidP="005837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837F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85</w:t>
            </w:r>
          </w:p>
        </w:tc>
      </w:tr>
    </w:tbl>
    <w:p w14:paraId="42BB4D64" w14:textId="71A6B451" w:rsidR="00B85FDC" w:rsidRPr="00FA73CC" w:rsidRDefault="005837F6" w:rsidP="00FA73CC">
      <w:pPr>
        <w:jc w:val="left"/>
        <w:rPr>
          <w:rFonts w:hint="eastAsia"/>
          <w:sz w:val="20"/>
          <w:szCs w:val="20"/>
        </w:rPr>
      </w:pPr>
      <w:r w:rsidRPr="00FA73CC">
        <w:rPr>
          <w:rFonts w:ascii="Times New Roman" w:hAnsi="Times New Roman" w:cs="Times New Roman"/>
          <w:sz w:val="20"/>
          <w:szCs w:val="20"/>
        </w:rPr>
        <w:t>DVT, deep vein thrombosis;</w:t>
      </w:r>
      <w:r w:rsidRPr="00FA73C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A73CC">
        <w:rPr>
          <w:rFonts w:ascii="Times New Roman" w:hAnsi="Times New Roman" w:cs="Times New Roman"/>
          <w:sz w:val="20"/>
          <w:szCs w:val="20"/>
        </w:rPr>
        <w:t>PE, pulmonary thromboembolism</w:t>
      </w:r>
      <w:r w:rsidRPr="00FA73CC">
        <w:rPr>
          <w:rFonts w:ascii="Times New Roman" w:hAnsi="Times New Roman" w:cs="Times New Roman" w:hint="eastAsia"/>
          <w:sz w:val="20"/>
          <w:szCs w:val="20"/>
        </w:rPr>
        <w:t>; ICH, Intracerebral hemorrhage.</w:t>
      </w:r>
    </w:p>
    <w:sectPr w:rsidR="00B85FDC" w:rsidRPr="00FA7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6AB18" w14:textId="77777777" w:rsidR="00426BA7" w:rsidRDefault="00426BA7" w:rsidP="00B85FDC">
      <w:pPr>
        <w:rPr>
          <w:rFonts w:hint="eastAsia"/>
        </w:rPr>
      </w:pPr>
      <w:r>
        <w:separator/>
      </w:r>
    </w:p>
  </w:endnote>
  <w:endnote w:type="continuationSeparator" w:id="0">
    <w:p w14:paraId="1CD4F4D8" w14:textId="77777777" w:rsidR="00426BA7" w:rsidRDefault="00426BA7" w:rsidP="00B85F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B0B278" w14:textId="77777777" w:rsidR="00426BA7" w:rsidRDefault="00426BA7" w:rsidP="00B85FDC">
      <w:pPr>
        <w:rPr>
          <w:rFonts w:hint="eastAsia"/>
        </w:rPr>
      </w:pPr>
      <w:r>
        <w:separator/>
      </w:r>
    </w:p>
  </w:footnote>
  <w:footnote w:type="continuationSeparator" w:id="0">
    <w:p w14:paraId="6F37C37B" w14:textId="77777777" w:rsidR="00426BA7" w:rsidRDefault="00426BA7" w:rsidP="00B85F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170D"/>
    <w:rsid w:val="000B256A"/>
    <w:rsid w:val="00230D1D"/>
    <w:rsid w:val="0029170D"/>
    <w:rsid w:val="003248F0"/>
    <w:rsid w:val="00341435"/>
    <w:rsid w:val="00426BA7"/>
    <w:rsid w:val="004F05FA"/>
    <w:rsid w:val="005837F6"/>
    <w:rsid w:val="009C6C3C"/>
    <w:rsid w:val="00B85FDC"/>
    <w:rsid w:val="00BE689E"/>
    <w:rsid w:val="00C261E4"/>
    <w:rsid w:val="00D972C1"/>
    <w:rsid w:val="00EA6348"/>
    <w:rsid w:val="00F510E1"/>
    <w:rsid w:val="00FA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18572"/>
  <w15:chartTrackingRefBased/>
  <w15:docId w15:val="{33B87667-86FF-46BE-B79D-919520090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17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1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17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17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17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17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17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17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17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17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1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1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17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170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17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17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17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17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17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1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17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17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17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17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17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17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1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17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170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5F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5FD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5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5F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6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海 龙</dc:creator>
  <cp:keywords/>
  <dc:description/>
  <cp:lastModifiedBy>剑海 龙</cp:lastModifiedBy>
  <cp:revision>5</cp:revision>
  <dcterms:created xsi:type="dcterms:W3CDTF">2025-02-19T03:53:00Z</dcterms:created>
  <dcterms:modified xsi:type="dcterms:W3CDTF">2025-03-30T06:57:00Z</dcterms:modified>
</cp:coreProperties>
</file>